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88F09" w14:textId="77777777" w:rsidR="00AF60CA" w:rsidRDefault="00AF60CA" w:rsidP="00AF60CA">
      <w:pPr>
        <w:jc w:val="both"/>
        <w:rPr>
          <w:rFonts w:ascii="Times New Roman" w:hAnsi="Times New Roman"/>
        </w:rPr>
      </w:pPr>
      <w:r w:rsidRPr="00E9187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E91871">
        <w:rPr>
          <w:rFonts w:ascii="Times New Roman" w:hAnsi="Times New Roman"/>
          <w:b/>
        </w:rPr>
        <w:t>.</w:t>
      </w:r>
      <w:r w:rsidRPr="00E91871">
        <w:rPr>
          <w:rFonts w:ascii="Times New Roman" w:hAnsi="Times New Roman"/>
        </w:rPr>
        <w:t xml:space="preserve">  </w:t>
      </w:r>
      <w:r w:rsidR="0024323D">
        <w:rPr>
          <w:rFonts w:ascii="Times New Roman" w:hAnsi="Times New Roman"/>
          <w:b/>
        </w:rPr>
        <w:t>Type of data collected</w:t>
      </w:r>
      <w:r>
        <w:rPr>
          <w:rFonts w:ascii="Times New Roman" w:hAnsi="Times New Roman"/>
          <w:b/>
        </w:rPr>
        <w:t xml:space="preserve"> at each</w:t>
      </w:r>
      <w:r w:rsidR="0024323D">
        <w:rPr>
          <w:rFonts w:ascii="Times New Roman" w:hAnsi="Times New Roman"/>
          <w:b/>
        </w:rPr>
        <w:t xml:space="preserve"> apiary</w:t>
      </w:r>
      <w:r>
        <w:rPr>
          <w:rFonts w:ascii="Times New Roman" w:hAnsi="Times New Roman"/>
          <w:b/>
        </w:rPr>
        <w:t xml:space="preserve">. </w:t>
      </w:r>
      <w:r w:rsidR="0024323D">
        <w:rPr>
          <w:rFonts w:ascii="Times New Roman" w:hAnsi="Times New Roman"/>
        </w:rPr>
        <w:t>A</w:t>
      </w:r>
      <w:r>
        <w:rPr>
          <w:rFonts w:ascii="Times New Roman" w:hAnsi="Times New Roman"/>
        </w:rPr>
        <w:t>n "X"</w:t>
      </w:r>
      <w:r w:rsidR="0024323D">
        <w:rPr>
          <w:rFonts w:ascii="Times New Roman" w:hAnsi="Times New Roman"/>
        </w:rPr>
        <w:t xml:space="preserve"> indicates the data type at the top of the column was collected in at least one colony </w:t>
      </w:r>
      <w:r w:rsidR="00337EE6">
        <w:rPr>
          <w:rFonts w:ascii="Times New Roman" w:hAnsi="Times New Roman"/>
        </w:rPr>
        <w:t>in the corresponding apiary</w:t>
      </w:r>
      <w:r>
        <w:rPr>
          <w:rFonts w:ascii="Times New Roman" w:hAnsi="Times New Roman"/>
        </w:rPr>
        <w:t>.</w:t>
      </w:r>
      <w:r w:rsidR="00337EE6">
        <w:rPr>
          <w:rFonts w:ascii="Times New Roman" w:hAnsi="Times New Roman"/>
        </w:rPr>
        <w:t xml:space="preserve">  </w:t>
      </w:r>
      <w:r w:rsidR="0024323D">
        <w:rPr>
          <w:rFonts w:ascii="Times New Roman" w:hAnsi="Times New Roman"/>
        </w:rPr>
        <w:t xml:space="preserve">See </w:t>
      </w:r>
      <w:r w:rsidR="00AD049C">
        <w:rPr>
          <w:rFonts w:ascii="Times New Roman" w:hAnsi="Times New Roman"/>
        </w:rPr>
        <w:t xml:space="preserve">Materials and </w:t>
      </w:r>
      <w:bookmarkStart w:id="0" w:name="_GoBack"/>
      <w:bookmarkEnd w:id="0"/>
      <w:r w:rsidR="0024323D">
        <w:rPr>
          <w:rFonts w:ascii="Times New Roman" w:hAnsi="Times New Roman"/>
        </w:rPr>
        <w:t>Methods for a full description of the ty</w:t>
      </w:r>
      <w:r w:rsidR="00337EE6">
        <w:rPr>
          <w:rFonts w:ascii="Times New Roman" w:hAnsi="Times New Roman"/>
        </w:rPr>
        <w:t xml:space="preserve">pe of data collected and the </w:t>
      </w:r>
      <w:r w:rsidR="00AD049C">
        <w:rPr>
          <w:rFonts w:ascii="Times New Roman" w:hAnsi="Times New Roman"/>
        </w:rPr>
        <w:t>analyses</w:t>
      </w:r>
      <w:r w:rsidR="00337EE6">
        <w:rPr>
          <w:rFonts w:ascii="Times New Roman" w:hAnsi="Times New Roman"/>
        </w:rPr>
        <w:t xml:space="preserve"> that were performed.  </w:t>
      </w:r>
    </w:p>
    <w:p w14:paraId="3E240597" w14:textId="77777777" w:rsidR="00F4328E" w:rsidRDefault="00F4328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0"/>
        <w:gridCol w:w="1914"/>
        <w:gridCol w:w="737"/>
        <w:gridCol w:w="853"/>
        <w:gridCol w:w="809"/>
        <w:gridCol w:w="915"/>
        <w:gridCol w:w="1057"/>
        <w:gridCol w:w="1102"/>
        <w:gridCol w:w="933"/>
      </w:tblGrid>
      <w:tr w:rsidR="00AF60CA" w:rsidRPr="00F577EB" w14:paraId="64F61B60" w14:textId="77777777" w:rsidTr="00AF60CA">
        <w:trPr>
          <w:trHeight w:val="280"/>
          <w:jc w:val="center"/>
        </w:trPr>
        <w:tc>
          <w:tcPr>
            <w:tcW w:w="766" w:type="dxa"/>
            <w:shd w:val="clear" w:color="auto" w:fill="auto"/>
            <w:vAlign w:val="center"/>
          </w:tcPr>
          <w:p w14:paraId="06F749FA" w14:textId="77777777" w:rsidR="00AF60CA" w:rsidRPr="00F577EB" w:rsidRDefault="00AF60CA" w:rsidP="00AF60CA">
            <w:pPr>
              <w:spacing w:after="0"/>
              <w:ind w:left="-426" w:right="-386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Site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7DDA04F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Sit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BE225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Varroa</w:t>
            </w:r>
            <w:proofErr w:type="spellEnd"/>
          </w:p>
          <w:p w14:paraId="1BFF916A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mites</w:t>
            </w:r>
          </w:p>
          <w:p w14:paraId="367A5F9B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FB29DD2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Nosema</w:t>
            </w:r>
            <w:proofErr w:type="spellEnd"/>
          </w:p>
          <w:p w14:paraId="525D32F7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spp.</w:t>
            </w:r>
          </w:p>
        </w:tc>
        <w:tc>
          <w:tcPr>
            <w:tcW w:w="0" w:type="auto"/>
            <w:vAlign w:val="center"/>
          </w:tcPr>
          <w:p w14:paraId="5C7917FA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Viru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C164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</w:p>
          <w:p w14:paraId="219CDE90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H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ygienic</w:t>
            </w:r>
          </w:p>
          <w:p w14:paraId="1A130DDC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B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ehavior</w:t>
            </w:r>
          </w:p>
          <w:p w14:paraId="680778B3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6BAF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Population</w:t>
            </w:r>
          </w:p>
          <w:p w14:paraId="1B65C755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Survey</w:t>
            </w:r>
          </w:p>
        </w:tc>
        <w:tc>
          <w:tcPr>
            <w:tcW w:w="0" w:type="auto"/>
            <w:vAlign w:val="center"/>
          </w:tcPr>
          <w:p w14:paraId="2A9CC88C" w14:textId="77777777" w:rsidR="00AF60CA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ND2 subspecies</w:t>
            </w:r>
          </w:p>
        </w:tc>
        <w:tc>
          <w:tcPr>
            <w:tcW w:w="0" w:type="auto"/>
            <w:vAlign w:val="center"/>
          </w:tcPr>
          <w:p w14:paraId="5BC663F8" w14:textId="77777777" w:rsidR="00AF60CA" w:rsidRPr="00F577EB" w:rsidRDefault="00AF60CA" w:rsidP="00AF60CA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Pesticide</w:t>
            </w:r>
          </w:p>
        </w:tc>
      </w:tr>
      <w:tr w:rsidR="00AF60CA" w:rsidRPr="00F577EB" w14:paraId="6E1A76E4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0851C7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1DA3203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asarani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(ICIPE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16821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889B97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C5F2C2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FEBC8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93DF9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F55515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CDED6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6A526F64" w14:textId="77777777" w:rsidTr="00AF60CA">
        <w:trPr>
          <w:trHeight w:val="368"/>
          <w:jc w:val="center"/>
        </w:trPr>
        <w:tc>
          <w:tcPr>
            <w:tcW w:w="766" w:type="dxa"/>
            <w:vAlign w:val="center"/>
          </w:tcPr>
          <w:p w14:paraId="084FF22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E0A912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EUCO (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itui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233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704EED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34BAEE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1DD5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0B0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2054DCC4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2A6212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286E7CFC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7883F5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40F3020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rchorw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A10E6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B31D33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7410CF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B5A28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28D9E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3C49FD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EF251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0BBD9BAB" w14:textId="77777777" w:rsidTr="00AF60CA">
        <w:trPr>
          <w:trHeight w:val="368"/>
          <w:jc w:val="center"/>
        </w:trPr>
        <w:tc>
          <w:tcPr>
            <w:tcW w:w="766" w:type="dxa"/>
            <w:vAlign w:val="center"/>
          </w:tcPr>
          <w:p w14:paraId="31BD960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1326E0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ew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2EAD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68E70E38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3196053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10BC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E5B1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C78705E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137BB43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4E566D2C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09A20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00989A4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get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63DCE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1D6EF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36ED3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366D7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12EB1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D292CD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567F1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5ACD2457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64A7065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76AA9A1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da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6021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7EB7DA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03F6FB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A9D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CCDC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B6F8C15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115DE95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212ED743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AF7FBD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66863A7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pper 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amuieti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7D66E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E29CC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A5D38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B12D0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191B7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408239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D0894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16ACEC02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1D04EC0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60DE7A7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pper 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amuieti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DF9F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D3BF39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FFCC6C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3129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E0C2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9B4ABA1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328FE3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0CB26B10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2E6B769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6816F0D6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ji-ini</w:t>
            </w:r>
            <w:proofErr w:type="spellEnd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fores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223CB3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7F92A4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2981D5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Zapf Dingbats" w:eastAsia="Times New Roman" w:hAnsi="Zapf Dingbats" w:cs="Zapf Dingbats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66A391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9DCDB0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E8B4DF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6FCA57" w14:textId="77777777" w:rsidR="00AF60CA" w:rsidRPr="00271126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620D85AD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33C1F72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3333E27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chi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EC9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E76320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27692A9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3DE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B252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D8D3FA2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ECEE3F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0458DE5D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BCE282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6EE7F02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ita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Hill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F5160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5A1EB9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596A6F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550C4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C3CA9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40E14B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0FE88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57210459" w14:textId="77777777" w:rsidTr="00AF60CA">
        <w:trPr>
          <w:trHeight w:val="368"/>
          <w:jc w:val="center"/>
        </w:trPr>
        <w:tc>
          <w:tcPr>
            <w:tcW w:w="766" w:type="dxa"/>
            <w:vAlign w:val="center"/>
          </w:tcPr>
          <w:p w14:paraId="60573C4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DB1176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ete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Ru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FA6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34C4CED5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D3F888F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C53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C52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39FE113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378A7E6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258B7600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8B0A1A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1B35420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ceansid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33DF2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042992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BB7013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C75EE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914B4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0241A1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9C9EF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14B7AE71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723A92A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4C19C4EC" w14:textId="77777777" w:rsidR="00AF60CA" w:rsidRPr="00F577EB" w:rsidRDefault="00AF60CA" w:rsidP="00AF60CA">
            <w:pPr>
              <w:pStyle w:val="xl63"/>
              <w:rPr>
                <w:rFonts w:ascii="Arial" w:hAnsi="Arial" w:cs="Arial"/>
                <w:sz w:val="16"/>
                <w:szCs w:val="16"/>
              </w:rPr>
            </w:pPr>
            <w:r w:rsidRPr="00F577EB">
              <w:rPr>
                <w:rFonts w:ascii="Arial" w:hAnsi="Arial" w:cs="Arial"/>
                <w:sz w:val="16"/>
                <w:szCs w:val="16"/>
              </w:rPr>
              <w:t xml:space="preserve">South Coast (Kaya </w:t>
            </w:r>
            <w:proofErr w:type="spellStart"/>
            <w:r w:rsidRPr="00F577EB">
              <w:rPr>
                <w:rFonts w:ascii="Arial" w:hAnsi="Arial" w:cs="Arial"/>
                <w:sz w:val="16"/>
                <w:szCs w:val="16"/>
              </w:rPr>
              <w:t>Mukawa</w:t>
            </w:r>
            <w:proofErr w:type="spellEnd"/>
            <w:r w:rsidRPr="00F577E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761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275225F8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158772FD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09D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E0E5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46A16FF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5010F6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5A7185F9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5ABF35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10A3966B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nzania Bord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CE4EB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AF16D3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0B942B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3FDE4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40486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257640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3633E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</w:tr>
      <w:tr w:rsidR="00AF60CA" w:rsidRPr="00F577EB" w14:paraId="0514AA71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502D7A9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7BC6057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wn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BBE8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159324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5E9F97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5701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986A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A2EC6C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F8B7BA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5B726459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DB579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6DBB171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wn 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7196C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B2772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92271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F1F32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0AAEB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DD39C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FE9A4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68E3042F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4E80853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33839BD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W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99E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462934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4B9B1C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64A8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5129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E6677D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C0FE57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73BFDD2D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82465E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5765244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t. Elgon, 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asur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2EADA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C9FB40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B8969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75547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35B1D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F38A4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0D6A9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5D2D57D7" w14:textId="77777777" w:rsidTr="00AF60CA">
        <w:trPr>
          <w:trHeight w:val="368"/>
          <w:jc w:val="center"/>
        </w:trPr>
        <w:tc>
          <w:tcPr>
            <w:tcW w:w="766" w:type="dxa"/>
            <w:vAlign w:val="center"/>
          </w:tcPr>
          <w:p w14:paraId="229506E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A359F3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t. Elgon, 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ar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99A4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5118B50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D1A41E6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D31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6197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B9ABAF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A03C1C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408CAEB3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F8FB29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36C227E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t. Elgon, </w:t>
            </w: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hepkui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8106A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EA2B88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94F6F1" w14:textId="77777777" w:rsidR="00AF60CA" w:rsidRPr="00F577EB" w:rsidRDefault="00AF60CA" w:rsidP="00AF60CA">
            <w:pPr>
              <w:spacing w:after="0"/>
              <w:jc w:val="center"/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D2630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2DD78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B2945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F2755A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01A71834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7016DAE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37D97E0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. Elgon, Moor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4BAC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F3DE47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3471AAD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3508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DF6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29C1BA8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69DDEBAC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1F941CA7" w14:textId="77777777" w:rsidTr="00AF60CA">
        <w:trPr>
          <w:trHeight w:val="368"/>
          <w:jc w:val="center"/>
        </w:trPr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25839E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914" w:type="dxa"/>
            <w:shd w:val="clear" w:color="auto" w:fill="D9D9D9" w:themeFill="background1" w:themeFillShade="D9"/>
            <w:noWrap/>
            <w:vAlign w:val="center"/>
            <w:hideMark/>
          </w:tcPr>
          <w:p w14:paraId="0DB19FBF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usende</w:t>
            </w:r>
            <w:proofErr w:type="spell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Vill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4A1F0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959A1D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4613B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70254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52288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E96477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BFDD29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AF60CA" w:rsidRPr="00F577EB" w14:paraId="64557CD7" w14:textId="77777777" w:rsidTr="00AF60CA">
        <w:trPr>
          <w:trHeight w:val="368"/>
          <w:jc w:val="center"/>
        </w:trPr>
        <w:tc>
          <w:tcPr>
            <w:tcW w:w="766" w:type="dxa"/>
            <w:shd w:val="clear" w:color="000000" w:fill="FFFFFF" w:themeFill="background1"/>
            <w:vAlign w:val="center"/>
          </w:tcPr>
          <w:p w14:paraId="101BFED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914" w:type="dxa"/>
            <w:shd w:val="clear" w:color="000000" w:fill="FFFFFF" w:themeFill="background1"/>
            <w:noWrap/>
            <w:vAlign w:val="center"/>
            <w:hideMark/>
          </w:tcPr>
          <w:p w14:paraId="1D0C1081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ug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1DBE5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DBDDD22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7D94A06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BEDE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C19B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612B3B4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7684EBC3" w14:textId="77777777" w:rsidR="00AF60CA" w:rsidRPr="00F577EB" w:rsidRDefault="00AF60CA" w:rsidP="00AF60C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3EA33E9D" w14:textId="77777777" w:rsidR="00AF60CA" w:rsidRDefault="00AF60CA"/>
    <w:sectPr w:rsidR="00AF60CA" w:rsidSect="00E35F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5F5"/>
    <w:rsid w:val="001255F5"/>
    <w:rsid w:val="001C388C"/>
    <w:rsid w:val="0024323D"/>
    <w:rsid w:val="00337EE6"/>
    <w:rsid w:val="003E5A28"/>
    <w:rsid w:val="00510DB3"/>
    <w:rsid w:val="00AD049C"/>
    <w:rsid w:val="00AF60CA"/>
    <w:rsid w:val="00D32BBC"/>
    <w:rsid w:val="00E35F82"/>
    <w:rsid w:val="00E700BB"/>
    <w:rsid w:val="00E96B02"/>
    <w:rsid w:val="00F432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D1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1255F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1255F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6</Words>
  <Characters>952</Characters>
  <Application>Microsoft Macintosh Word</Application>
  <DocSecurity>0</DocSecurity>
  <Lines>7</Lines>
  <Paragraphs>2</Paragraphs>
  <ScaleCrop>false</ScaleCrop>
  <Company>Penn State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and Patch</dc:creator>
  <cp:keywords/>
  <dc:description/>
  <cp:lastModifiedBy>Harland Patch</cp:lastModifiedBy>
  <cp:revision>2</cp:revision>
  <cp:lastPrinted>2013-06-06T15:50:00Z</cp:lastPrinted>
  <dcterms:created xsi:type="dcterms:W3CDTF">2013-06-06T15:50:00Z</dcterms:created>
  <dcterms:modified xsi:type="dcterms:W3CDTF">2013-06-06T16:50:00Z</dcterms:modified>
</cp:coreProperties>
</file>